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698CD6" w:rsidR="00FB3483" w:rsidRPr="00930A31" w:rsidRDefault="00316054"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D90A20" w:rsidR="00FB3483" w:rsidRPr="00930A31" w:rsidRDefault="007C7B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E5D77">
              <w:rPr>
                <w:rFonts w:ascii="Arial" w:hAnsi="Arial" w:cs="Arial"/>
                <w:color w:val="auto"/>
                <w:sz w:val="18"/>
                <w:szCs w:val="18"/>
              </w:rPr>
              <w:t xml:space="preserv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F86883" w:rsidR="00FB3483" w:rsidRPr="00930A31" w:rsidRDefault="00B65006"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C247F7">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4FD715" w:rsidR="00FB3483" w:rsidRPr="00930A31" w:rsidRDefault="004805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D2A04">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464C7E" w:rsidR="00FB3483" w:rsidRPr="00930A31" w:rsidRDefault="008A55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0299F">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9A05A0" w:rsidR="00FB3483" w:rsidRPr="00930A31" w:rsidRDefault="009B73A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6F1D">
              <w:rPr>
                <w:rFonts w:ascii="Arial" w:hAnsi="Arial" w:cs="Arial"/>
                <w:color w:val="auto"/>
                <w:sz w:val="18"/>
                <w:szCs w:val="18"/>
              </w:rPr>
              <w:t xml:space="preserve"> </w:t>
            </w:r>
            <w:r w:rsidR="001C730F">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BADD85" w:rsidR="00FB3483" w:rsidRPr="00930A31" w:rsidRDefault="009B73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52C12">
              <w:rPr>
                <w:rFonts w:ascii="Arial" w:hAnsi="Arial" w:cs="Arial"/>
                <w:color w:val="auto"/>
                <w:sz w:val="18"/>
                <w:szCs w:val="18"/>
              </w:rPr>
              <w:t>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6CFE9A" w:rsidR="00FB3483" w:rsidRPr="00930A31" w:rsidRDefault="005B7D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B57BF">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42588C" w:rsidR="00FB3483" w:rsidRPr="00930A31" w:rsidRDefault="00300B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649E5">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2740EA" w:rsidR="00930A31" w:rsidRPr="00930A31" w:rsidRDefault="00300B86"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1A123D" w:rsidR="00930A31" w:rsidRPr="00930A31" w:rsidRDefault="00300B86"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0B85DF" w:rsidR="00FB3483" w:rsidRPr="00930A31" w:rsidRDefault="00300B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649E5">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933CCA" w:rsidR="00FB3483" w:rsidRPr="00930A31" w:rsidRDefault="003468B5"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E85457" w:rsidR="00930A31" w:rsidRPr="00930A31" w:rsidRDefault="002C1352"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8D9FA9" w:rsidR="00930A31" w:rsidRPr="00930A31" w:rsidRDefault="00BF4D5A"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32EA77" w:rsidR="00930A31" w:rsidRPr="00930A31" w:rsidRDefault="00BF4D5A"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B9EB27" w:rsidR="00930A31" w:rsidRPr="00930A31" w:rsidRDefault="00374502"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7F2948" w:rsidR="00930A31" w:rsidRPr="00930A31" w:rsidRDefault="00374502"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EE0ECB" w:rsidR="00930A31" w:rsidRPr="00930A31" w:rsidRDefault="003745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AD6136" w:rsidR="006E5FE2" w:rsidRPr="00930A31" w:rsidRDefault="003E04D1"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CC312D" w:rsidR="006E5FE2" w:rsidRPr="00930A31" w:rsidRDefault="00EA160C"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8ED485E" w14:textId="77777777" w:rsidR="00C33094" w:rsidRDefault="00C33094" w:rsidP="005979B8">
            <w:pPr>
              <w:pStyle w:val="Default"/>
              <w:spacing w:before="40" w:after="40"/>
              <w:rPr>
                <w:rFonts w:ascii="Arial" w:hAnsi="Arial" w:cs="Arial"/>
                <w:color w:val="auto"/>
                <w:sz w:val="18"/>
                <w:szCs w:val="18"/>
              </w:rPr>
            </w:pPr>
            <w:r>
              <w:rPr>
                <w:rFonts w:ascii="Arial" w:hAnsi="Arial" w:cs="Arial"/>
                <w:color w:val="auto"/>
                <w:sz w:val="18"/>
                <w:szCs w:val="18"/>
              </w:rPr>
              <w:t>P 10</w:t>
            </w:r>
          </w:p>
          <w:p w14:paraId="670CFC65" w14:textId="22C99047" w:rsidR="00EE5D77" w:rsidRPr="00930A31" w:rsidRDefault="00EE5D7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9870C8" w:rsidR="00930A31" w:rsidRPr="00930A31" w:rsidRDefault="006A6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10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CFA9E14" w14:textId="77777777" w:rsidR="00FB3483" w:rsidRDefault="00BA6B92" w:rsidP="005979B8">
            <w:pPr>
              <w:pStyle w:val="Default"/>
              <w:spacing w:before="40" w:after="40"/>
              <w:rPr>
                <w:rFonts w:ascii="Arial" w:hAnsi="Arial" w:cs="Arial"/>
                <w:color w:val="auto"/>
                <w:sz w:val="18"/>
                <w:szCs w:val="18"/>
              </w:rPr>
            </w:pPr>
            <w:r>
              <w:rPr>
                <w:rFonts w:ascii="Arial" w:hAnsi="Arial" w:cs="Arial"/>
                <w:color w:val="auto"/>
                <w:sz w:val="18"/>
                <w:szCs w:val="18"/>
              </w:rPr>
              <w:t>P 11</w:t>
            </w:r>
          </w:p>
          <w:p w14:paraId="2BA7B4C0" w14:textId="759DB2DB" w:rsidR="00467843" w:rsidRPr="00930A31" w:rsidRDefault="00467843" w:rsidP="005979B8">
            <w:pPr>
              <w:pStyle w:val="Default"/>
              <w:spacing w:before="40" w:after="40"/>
              <w:rPr>
                <w:rFonts w:ascii="Arial" w:hAnsi="Arial" w:cs="Arial"/>
                <w:color w:val="auto"/>
                <w:sz w:val="18"/>
                <w:szCs w:val="18"/>
              </w:rPr>
            </w:pPr>
            <w:r>
              <w:rPr>
                <w:rFonts w:ascii="Arial" w:hAnsi="Arial" w:cs="Arial"/>
                <w:color w:val="auto"/>
                <w:sz w:val="18"/>
                <w:szCs w:val="18"/>
              </w:rPr>
              <w:t>Table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F4A0AD4" w14:textId="77777777" w:rsidR="00FB3483" w:rsidRDefault="00BA6B92" w:rsidP="005979B8">
            <w:pPr>
              <w:pStyle w:val="Default"/>
              <w:spacing w:before="40" w:after="40"/>
              <w:rPr>
                <w:rFonts w:ascii="Arial" w:hAnsi="Arial" w:cs="Arial"/>
                <w:color w:val="auto"/>
                <w:sz w:val="18"/>
                <w:szCs w:val="18"/>
              </w:rPr>
            </w:pPr>
            <w:r>
              <w:rPr>
                <w:rFonts w:ascii="Arial" w:hAnsi="Arial" w:cs="Arial"/>
                <w:color w:val="auto"/>
                <w:sz w:val="18"/>
                <w:szCs w:val="18"/>
              </w:rPr>
              <w:t>P 14</w:t>
            </w:r>
          </w:p>
          <w:p w14:paraId="7897FD3B" w14:textId="015F3419" w:rsidR="00F13C88" w:rsidRPr="00930A31" w:rsidRDefault="00F13C88"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4C8338" w:rsidR="00FB3483" w:rsidRPr="00930A31" w:rsidRDefault="00152106"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467843">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DE549A" w:rsidR="00930A31" w:rsidRPr="00930A31" w:rsidRDefault="00996A73" w:rsidP="005979B8">
            <w:pPr>
              <w:pStyle w:val="Default"/>
              <w:spacing w:before="40" w:after="40"/>
              <w:rPr>
                <w:rFonts w:ascii="Arial" w:hAnsi="Arial" w:cs="Arial"/>
                <w:color w:val="auto"/>
                <w:sz w:val="18"/>
                <w:szCs w:val="18"/>
              </w:rPr>
            </w:pPr>
            <w:r>
              <w:rPr>
                <w:rFonts w:ascii="Arial" w:hAnsi="Arial" w:cs="Arial"/>
                <w:color w:val="auto"/>
                <w:sz w:val="18"/>
                <w:szCs w:val="18"/>
              </w:rPr>
              <w:t>P 11</w:t>
            </w:r>
            <w:r w:rsidR="0004674A">
              <w:rPr>
                <w:rFonts w:ascii="Arial" w:hAnsi="Arial" w:cs="Arial"/>
                <w:color w:val="auto"/>
                <w:sz w:val="18"/>
                <w:szCs w:val="18"/>
              </w:rPr>
              <w:t xml:space="preserve"> </w:t>
            </w:r>
            <w:r>
              <w:rPr>
                <w:rFonts w:ascii="Arial" w:hAnsi="Arial" w:cs="Arial"/>
                <w:color w:val="auto"/>
                <w:sz w:val="18"/>
                <w:szCs w:val="18"/>
              </w:rPr>
              <w:t>&amp; 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78B0C8" w:rsidR="00930A31" w:rsidRPr="00930A31" w:rsidRDefault="00225A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A7432A" w:rsidR="00930A31" w:rsidRPr="00930A31" w:rsidRDefault="00D86F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0F7412" w:rsidR="00930A31" w:rsidRPr="00930A31" w:rsidRDefault="00D86F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A7F516" w:rsidR="00FB3483" w:rsidRPr="00930A31" w:rsidRDefault="007345DA"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94A5CE" w:rsidR="00077B44" w:rsidRPr="00930A31" w:rsidRDefault="005F5DA8" w:rsidP="00077B44">
            <w:pPr>
              <w:pStyle w:val="Default"/>
              <w:spacing w:before="40" w:after="40"/>
              <w:rPr>
                <w:rFonts w:ascii="Arial" w:hAnsi="Arial" w:cs="Arial"/>
                <w:color w:val="auto"/>
                <w:sz w:val="18"/>
                <w:szCs w:val="18"/>
              </w:rPr>
            </w:pPr>
            <w:r>
              <w:rPr>
                <w:rFonts w:ascii="Arial" w:hAnsi="Arial" w:cs="Arial"/>
                <w:color w:val="auto"/>
                <w:sz w:val="18"/>
                <w:szCs w:val="18"/>
              </w:rPr>
              <w:t>P 14-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E24CD6" w:rsidR="00930A31" w:rsidRPr="00930A31" w:rsidRDefault="00E364AD"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353902" w:rsidR="00930A31" w:rsidRPr="00930A31" w:rsidRDefault="00E364AD"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BDE575" w:rsidR="00930A31" w:rsidRPr="00930A31" w:rsidRDefault="000C1FC8"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DA8A30" w:rsidR="00930A31" w:rsidRPr="00930A31" w:rsidRDefault="000C1FC8"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9B739B" w:rsidR="00930A31" w:rsidRPr="00930A31" w:rsidRDefault="005E1803"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6A3438" w:rsidR="00930A31" w:rsidRPr="00930A31" w:rsidRDefault="005E1803"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B2B864" w:rsidR="00930A31" w:rsidRPr="00930A31" w:rsidRDefault="005E18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D58762" w:rsidR="00077B44" w:rsidRPr="00930A31" w:rsidRDefault="00A57786"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AE2343" w:rsidR="00077B44" w:rsidRPr="00930A31" w:rsidRDefault="00A57786"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F892DB" w:rsidR="00077B44" w:rsidRPr="00930A31" w:rsidRDefault="00521F0C"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3092F">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7FEBB" w14:textId="77777777" w:rsidR="0003092F" w:rsidRDefault="0003092F">
      <w:r>
        <w:separator/>
      </w:r>
    </w:p>
  </w:endnote>
  <w:endnote w:type="continuationSeparator" w:id="0">
    <w:p w14:paraId="03DC11C8" w14:textId="77777777" w:rsidR="0003092F" w:rsidRDefault="00030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08392" w14:textId="77777777" w:rsidR="0004674A" w:rsidRDefault="000467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2B0DE" w14:textId="77777777" w:rsidR="0004674A" w:rsidRDefault="000467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CDC97" w14:textId="77777777" w:rsidR="0004674A" w:rsidRDefault="000467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F9BC7" w14:textId="77777777" w:rsidR="0003092F" w:rsidRDefault="0003092F">
      <w:r>
        <w:separator/>
      </w:r>
    </w:p>
  </w:footnote>
  <w:footnote w:type="continuationSeparator" w:id="0">
    <w:p w14:paraId="35050D79" w14:textId="77777777" w:rsidR="0003092F" w:rsidRDefault="000309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17909" w14:textId="77777777" w:rsidR="0004674A" w:rsidRDefault="000467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81B2A8" w:rsidR="00947707" w:rsidRDefault="003F5846"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782216C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04674A">
      <w:rPr>
        <w:rFonts w:ascii="Lucida Sans" w:hAnsi="Lucida Sans"/>
        <w:b/>
        <w:bCs/>
      </w:rPr>
      <w:t xml:space="preserve"> </w:t>
    </w:r>
    <w:r w:rsidR="0004674A">
      <w:rPr>
        <w:rFonts w:ascii="Lucida Sans" w:hAnsi="Lucida Sans"/>
        <w:b/>
        <w:bCs/>
      </w:rPr>
      <w:t>–</w:t>
    </w:r>
  </w:p>
  <w:p w14:paraId="3AFC9C8D" w14:textId="68C69EB4" w:rsidR="0004674A" w:rsidRPr="0004674A" w:rsidRDefault="0004674A" w:rsidP="0004674A">
    <w:pPr>
      <w:autoSpaceDE w:val="0"/>
      <w:autoSpaceDN w:val="0"/>
      <w:adjustRightInd w:val="0"/>
      <w:spacing w:after="120" w:line="480" w:lineRule="auto"/>
      <w:jc w:val="center"/>
    </w:pPr>
    <w:bookmarkStart w:id="0" w:name="_Hlk123663986"/>
    <w:r w:rsidRPr="00C462F5">
      <w:rPr>
        <w:rFonts w:cstheme="minorHAnsi"/>
        <w:b/>
        <w:bCs/>
      </w:rPr>
      <w:t xml:space="preserve">The association between social connectedness and </w:t>
    </w:r>
    <w:r w:rsidRPr="00C462F5">
      <w:rPr>
        <w:rFonts w:cs="Arial"/>
        <w:b/>
        <w:bCs/>
        <w:color w:val="000000" w:themeColor="text1"/>
      </w:rPr>
      <w:t>e</w:t>
    </w:r>
    <w:r w:rsidRPr="00C462F5">
      <w:rPr>
        <w:b/>
        <w:bCs/>
      </w:rPr>
      <w:t>uthanasia and assisted suicide</w:t>
    </w:r>
    <w:r>
      <w:rPr>
        <w:b/>
        <w:bCs/>
      </w:rPr>
      <w:t xml:space="preserve"> and related constructs</w:t>
    </w:r>
    <w:r w:rsidRPr="00C462F5">
      <w:rPr>
        <w:rFonts w:cstheme="minorHAnsi"/>
        <w:b/>
        <w:bCs/>
      </w:rPr>
      <w:t xml:space="preserve">: systematic review </w:t>
    </w:r>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0158" w14:textId="77777777" w:rsidR="0004674A" w:rsidRDefault="000467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92F"/>
    <w:rsid w:val="0004674A"/>
    <w:rsid w:val="00077B44"/>
    <w:rsid w:val="000C1FC8"/>
    <w:rsid w:val="00152106"/>
    <w:rsid w:val="00152CDB"/>
    <w:rsid w:val="0018323E"/>
    <w:rsid w:val="00190C83"/>
    <w:rsid w:val="001C730F"/>
    <w:rsid w:val="00225AC3"/>
    <w:rsid w:val="00246C93"/>
    <w:rsid w:val="00256BAF"/>
    <w:rsid w:val="002A2A06"/>
    <w:rsid w:val="002B57BF"/>
    <w:rsid w:val="002C1352"/>
    <w:rsid w:val="00300B86"/>
    <w:rsid w:val="003103C2"/>
    <w:rsid w:val="00315945"/>
    <w:rsid w:val="00316054"/>
    <w:rsid w:val="003468B5"/>
    <w:rsid w:val="003516AD"/>
    <w:rsid w:val="00363B8D"/>
    <w:rsid w:val="00374502"/>
    <w:rsid w:val="003760FB"/>
    <w:rsid w:val="003B79FF"/>
    <w:rsid w:val="003E04D1"/>
    <w:rsid w:val="003F5846"/>
    <w:rsid w:val="00400A0B"/>
    <w:rsid w:val="00443C1D"/>
    <w:rsid w:val="00461576"/>
    <w:rsid w:val="00467843"/>
    <w:rsid w:val="0048058E"/>
    <w:rsid w:val="004C1685"/>
    <w:rsid w:val="005078EE"/>
    <w:rsid w:val="00516F1D"/>
    <w:rsid w:val="00521F0C"/>
    <w:rsid w:val="00550BF1"/>
    <w:rsid w:val="0059028D"/>
    <w:rsid w:val="005979B8"/>
    <w:rsid w:val="005B7DE7"/>
    <w:rsid w:val="005E1803"/>
    <w:rsid w:val="005F5DA8"/>
    <w:rsid w:val="00667939"/>
    <w:rsid w:val="006A6335"/>
    <w:rsid w:val="006E5FE2"/>
    <w:rsid w:val="006F3BA6"/>
    <w:rsid w:val="00726794"/>
    <w:rsid w:val="007345DA"/>
    <w:rsid w:val="0077253C"/>
    <w:rsid w:val="007C7B9A"/>
    <w:rsid w:val="0080299F"/>
    <w:rsid w:val="008412D5"/>
    <w:rsid w:val="00852C12"/>
    <w:rsid w:val="008A3EAE"/>
    <w:rsid w:val="008A553D"/>
    <w:rsid w:val="008E2C91"/>
    <w:rsid w:val="00930A31"/>
    <w:rsid w:val="00947707"/>
    <w:rsid w:val="009827E5"/>
    <w:rsid w:val="00996A73"/>
    <w:rsid w:val="009B73A2"/>
    <w:rsid w:val="00A215D2"/>
    <w:rsid w:val="00A57786"/>
    <w:rsid w:val="00A86593"/>
    <w:rsid w:val="00A9607A"/>
    <w:rsid w:val="00AB79CE"/>
    <w:rsid w:val="00AD2A04"/>
    <w:rsid w:val="00AE4BBD"/>
    <w:rsid w:val="00B51910"/>
    <w:rsid w:val="00B65006"/>
    <w:rsid w:val="00BA6B92"/>
    <w:rsid w:val="00BF4D5A"/>
    <w:rsid w:val="00C22710"/>
    <w:rsid w:val="00C247F7"/>
    <w:rsid w:val="00C33094"/>
    <w:rsid w:val="00D62F9A"/>
    <w:rsid w:val="00D86FE3"/>
    <w:rsid w:val="00D95D84"/>
    <w:rsid w:val="00DC4F19"/>
    <w:rsid w:val="00E231B7"/>
    <w:rsid w:val="00E324A8"/>
    <w:rsid w:val="00E364AD"/>
    <w:rsid w:val="00E66E3A"/>
    <w:rsid w:val="00EA160C"/>
    <w:rsid w:val="00EB610E"/>
    <w:rsid w:val="00EE5D77"/>
    <w:rsid w:val="00F13C88"/>
    <w:rsid w:val="00F649E5"/>
    <w:rsid w:val="00F67C14"/>
    <w:rsid w:val="00F9050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8</Words>
  <Characters>6118</Characters>
  <Application>Microsoft Office Word</Application>
  <DocSecurity>4</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itman, Alexandra</cp:lastModifiedBy>
  <cp:revision>2</cp:revision>
  <cp:lastPrinted>2020-11-24T03:02:00Z</cp:lastPrinted>
  <dcterms:created xsi:type="dcterms:W3CDTF">2024-03-14T21:02:00Z</dcterms:created>
  <dcterms:modified xsi:type="dcterms:W3CDTF">2024-03-14T21:02:00Z</dcterms:modified>
</cp:coreProperties>
</file>